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694" w:rsidRDefault="009A4550">
      <w:r>
        <w:rPr>
          <w:noProof/>
          <w:lang w:eastAsia="en-GB"/>
        </w:rPr>
        <w:drawing>
          <wp:inline distT="0" distB="0" distL="0" distR="0" wp14:anchorId="6843E4B5" wp14:editId="0FA9EC3E">
            <wp:extent cx="5731510" cy="72009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clxl combi conventional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lastRenderedPageBreak/>
        <w:drawing>
          <wp:inline distT="0" distB="0" distL="0" distR="0">
            <wp:extent cx="5731510" cy="72009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clxl combi dediff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758D" w:rsidRDefault="005A0287">
      <w:r>
        <w:t xml:space="preserve">Supplementary figure </w:t>
      </w:r>
      <w:r w:rsidR="00362F72">
        <w:t>2</w:t>
      </w:r>
      <w:r w:rsidR="00EE758D">
        <w:t xml:space="preserve">. </w:t>
      </w:r>
    </w:p>
    <w:p w:rsidR="0036149C" w:rsidRDefault="00EE758D">
      <w:r>
        <w:t xml:space="preserve">Inhibition of </w:t>
      </w:r>
      <w:proofErr w:type="spellStart"/>
      <w:r>
        <w:t>Bcl</w:t>
      </w:r>
      <w:proofErr w:type="spellEnd"/>
      <w:r>
        <w:t xml:space="preserve">-xl </w:t>
      </w:r>
      <w:r w:rsidR="00256AB0">
        <w:t xml:space="preserve">with WEHI-539 </w:t>
      </w:r>
      <w:r>
        <w:t>results in an increased sensitivity for doxorubicin (DXR) and cisplatin (CDDP) in L835 and L3252 cell lines. In addition SW1353 and CH2879 show a small increase in sensitivity for cisplatin.</w:t>
      </w:r>
      <w:bookmarkStart w:id="0" w:name="_GoBack"/>
      <w:bookmarkEnd w:id="0"/>
    </w:p>
    <w:sectPr w:rsidR="00361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58D"/>
    <w:rsid w:val="00077BB8"/>
    <w:rsid w:val="002210CE"/>
    <w:rsid w:val="00256AB0"/>
    <w:rsid w:val="00262F92"/>
    <w:rsid w:val="0036149C"/>
    <w:rsid w:val="00362F72"/>
    <w:rsid w:val="00511D07"/>
    <w:rsid w:val="005A0287"/>
    <w:rsid w:val="006304FC"/>
    <w:rsid w:val="006C1694"/>
    <w:rsid w:val="00710C89"/>
    <w:rsid w:val="008B3A48"/>
    <w:rsid w:val="009A4550"/>
    <w:rsid w:val="009C5EC9"/>
    <w:rsid w:val="00A774DB"/>
    <w:rsid w:val="00AF1AB9"/>
    <w:rsid w:val="00B1434D"/>
    <w:rsid w:val="00B715F2"/>
    <w:rsid w:val="00CE02D7"/>
    <w:rsid w:val="00E97E7B"/>
    <w:rsid w:val="00EE758D"/>
    <w:rsid w:val="00F1519B"/>
    <w:rsid w:val="00FE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5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5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151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5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5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151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3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8D5EFA</Template>
  <TotalTime>0</TotalTime>
  <Pages>2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, Y. de (PATH)</dc:creator>
  <cp:lastModifiedBy>Ydejong1</cp:lastModifiedBy>
  <cp:revision>3</cp:revision>
  <dcterms:created xsi:type="dcterms:W3CDTF">2017-08-03T12:31:00Z</dcterms:created>
  <dcterms:modified xsi:type="dcterms:W3CDTF">2018-01-23T17:05:00Z</dcterms:modified>
</cp:coreProperties>
</file>